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3AA436DF" w:rsidR="007566B5" w:rsidRDefault="005662DE" w:rsidP="002B73AA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 File</w:t>
      </w:r>
      <w:r w:rsidR="002B73AA">
        <w:rPr>
          <w:rFonts w:ascii="Times New Roman" w:eastAsia="Times New Roman" w:hAnsi="Times New Roman" w:cs="Times New Roman"/>
          <w:b/>
          <w:sz w:val="24"/>
          <w:szCs w:val="24"/>
        </w:rPr>
        <w:t>: Bibliography of final texts</w:t>
      </w:r>
    </w:p>
    <w:p w14:paraId="00000002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brams, K. M., Meyers, C. A., &amp; Irani, T. A. (2010). Naturally confused: Consumers’ perceptions of all-natural and organic pork product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griculture and Human Valu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2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3), 365–374. ABI/INFORM Collection. </w:t>
      </w:r>
      <w:hyperlink r:id="rId5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007/s10460-009-9234-5</w:t>
        </w:r>
      </w:hyperlink>
    </w:p>
    <w:p w14:paraId="00000003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damski, M., Kuzniacka, J., &amp; Milczewska, N. (2017). Preferences of consumers for choosing poultry meat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olish Journal of Natural Scienc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32</w:t>
      </w:r>
      <w:r>
        <w:rPr>
          <w:rFonts w:ascii="Times New Roman" w:eastAsia="Times New Roman" w:hAnsi="Times New Roman" w:cs="Times New Roman"/>
          <w:sz w:val="24"/>
          <w:szCs w:val="24"/>
        </w:rPr>
        <w:t>(2), 261–271.</w:t>
      </w:r>
    </w:p>
    <w:p w14:paraId="00000004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non. (1993). Performance enhancers—Their impact on farmers and consumer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isset World Poultr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9</w:t>
      </w:r>
      <w:r>
        <w:rPr>
          <w:rFonts w:ascii="Times New Roman" w:eastAsia="Times New Roman" w:hAnsi="Times New Roman" w:cs="Times New Roman"/>
          <w:sz w:val="24"/>
          <w:szCs w:val="24"/>
        </w:rPr>
        <w:t>(11).</w:t>
      </w:r>
    </w:p>
    <w:p w14:paraId="00000005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rdeshiri, A., Sampson, S., &amp; Swait, J. (2019). Seasonality effects on consumers’ preferences over quality attributes of different beef product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eat Scien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15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107868. </w:t>
      </w:r>
      <w:hyperlink r:id="rId6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016/j.meatsci.2019.06.004</w:t>
        </w:r>
      </w:hyperlink>
    </w:p>
    <w:p w14:paraId="00000006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rgemi-Armengol, I., Villalba, D., Ripoll, G., Teixeira, A., &amp; Alvarez-Rodriguez, J. (2019). Credence cues of pork are more important than consumers’ culinary skills to boost their purchasing intention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eat Scien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15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11–21. </w:t>
      </w:r>
      <w:hyperlink r:id="rId7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016/j.meatsci.2019.04.001</w:t>
        </w:r>
      </w:hyperlink>
    </w:p>
    <w:p w14:paraId="00000007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arlow, J. (2011). Antimicrobial Resistance and the Use of Antibiotics in the Dairy Industry: Facing Consumer Perceptions and Producer Realities. In L. Doepel (Ed.)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dvances in Dairy Technology, Vol 2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Vol. 23, pp. 47–58).</w:t>
      </w:r>
    </w:p>
    <w:p w14:paraId="00000008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ecker, T., Benner, E., &amp; Glitsch, K. (2000). Consumer perception of fresh meat quality in Germany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ritish Food Journ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10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3), 246–266. </w:t>
      </w:r>
      <w:hyperlink r:id="rId8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108/00070700010324763</w:t>
        </w:r>
      </w:hyperlink>
    </w:p>
    <w:p w14:paraId="00000009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egemann, S., Perkins, E., Hoyweghen, I. van, Christley, R., &amp; Watkins, F. (2018). How political cultures produce different antibiotic policies in agriculture: A historical comparative case study between the United Kingdom and Sweden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ociologia Rural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5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4), 765–785. </w:t>
      </w:r>
      <w:hyperlink r:id="rId9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111/soru.12206</w:t>
        </w:r>
      </w:hyperlink>
    </w:p>
    <w:p w14:paraId="0000000A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Belcher, K. W., Germann, A. E., &amp; Schmutz, J. K. (2007). Beef with environmental and quality attributes: Preferences of environmental group and general population consumers in Saskatchewan, Canada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griculture and Human Valu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2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3), 333–342. ABI/INFORM Collection. </w:t>
      </w:r>
      <w:hyperlink r:id="rId10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007/s10460-007-9069-x</w:t>
        </w:r>
      </w:hyperlink>
    </w:p>
    <w:p w14:paraId="0000000B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ergstra, T., Hogeveen, H., Kuiper, W. E., Lansink, A. G. J. M. O., &amp; Stassen, E. N. (2017). Attitudes of Dutch Citizens toward Sow Husbandry with Regard to Animals, Humans, and the Environment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nthrozoo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3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2), 195–211. </w:t>
      </w:r>
      <w:hyperlink r:id="rId11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080/08927936.2017.1310985</w:t>
        </w:r>
      </w:hyperlink>
    </w:p>
    <w:p w14:paraId="0000000C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ernard, J.C., Pan, X., &amp; Pesek, J. D. Jr. (2007). Consumer likelihood to purchase chickens with novel production attribut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Agricultural and Applied Economic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39</w:t>
      </w:r>
      <w:r>
        <w:rPr>
          <w:rFonts w:ascii="Times New Roman" w:eastAsia="Times New Roman" w:hAnsi="Times New Roman" w:cs="Times New Roman"/>
          <w:sz w:val="24"/>
          <w:szCs w:val="24"/>
        </w:rPr>
        <w:t>(3), 581–596. agr.</w:t>
      </w:r>
    </w:p>
    <w:p w14:paraId="0000000D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ernard, John C., &amp; Bernard, D. J. (2009). What Is It About Organic Milk? An Experimental Analysis [electronic resource]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merican Journal of Agricultural Economic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91</w:t>
      </w:r>
      <w:r>
        <w:rPr>
          <w:rFonts w:ascii="Times New Roman" w:eastAsia="Times New Roman" w:hAnsi="Times New Roman" w:cs="Times New Roman"/>
          <w:sz w:val="24"/>
          <w:szCs w:val="24"/>
        </w:rPr>
        <w:t>(3), 826–836. agr.</w:t>
      </w:r>
    </w:p>
    <w:p w14:paraId="5FA8072D" w14:textId="77777777" w:rsidR="003738D5" w:rsidRDefault="002B73AA" w:rsidP="003738D5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ernard, John C., Xiqian Pan, &amp; Sirolli, R. (2005). Consumer Attitudes Toward Genetic Modification and Other Possible Production Attributes for Chicken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Food Distribution Researc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36</w:t>
      </w:r>
      <w:r>
        <w:rPr>
          <w:rFonts w:ascii="Times New Roman" w:eastAsia="Times New Roman" w:hAnsi="Times New Roman" w:cs="Times New Roman"/>
          <w:sz w:val="24"/>
          <w:szCs w:val="24"/>
        </w:rPr>
        <w:t>(2), 1–11. bth.</w:t>
      </w:r>
    </w:p>
    <w:p w14:paraId="7A82C9CF" w14:textId="77777777" w:rsidR="00DD376E" w:rsidRDefault="003738D5" w:rsidP="00DD376E">
      <w:pPr>
        <w:spacing w:after="0" w:line="480" w:lineRule="auto"/>
        <w:ind w:hanging="480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3738D5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Bir, C. L., Widmar, N. J. O., Davis, M. K., Erasmus, M. A., &amp; Zuelly, S. (2020). Willingness to pay for whole turkey attributes during Thanksgiving holiday shopping in the United States. </w:t>
      </w:r>
      <w:r w:rsidRPr="003738D5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</w:rPr>
        <w:t>Poultry science</w:t>
      </w:r>
      <w:r w:rsidRPr="003738D5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3738D5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</w:rPr>
        <w:t>99</w:t>
      </w:r>
      <w:r w:rsidRPr="003738D5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(5), 2798-2810.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hyperlink r:id="rId12" w:history="1">
        <w:r w:rsidRPr="00D93A7A">
          <w:rPr>
            <w:rStyle w:val="Hyperlink"/>
            <w:rFonts w:ascii="Times New Roman" w:eastAsia="Times New Roman" w:hAnsi="Times New Roman" w:cs="Times New Roman"/>
            <w:sz w:val="24"/>
            <w:szCs w:val="24"/>
            <w:shd w:val="clear" w:color="auto" w:fill="FFFFFF"/>
          </w:rPr>
          <w:t>https://dx.doi.org/10.1016/j.psj.2019.12.047</w:t>
        </w:r>
      </w:hyperlink>
    </w:p>
    <w:p w14:paraId="0D810041" w14:textId="77777777" w:rsidR="00DD376E" w:rsidRDefault="00DD376E" w:rsidP="00DD376E">
      <w:pPr>
        <w:spacing w:after="0" w:line="480" w:lineRule="auto"/>
        <w:ind w:hanging="480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D376E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Bir, C., Widmar, N. O., Thompson, N. M., Townsend, J., &amp; Wolf, C. A. (2020). US respondents' willingness to pay for Cheddar cheese from dairy cattle with different pasture access, antibiotic use, and dehorning practices. </w:t>
      </w:r>
      <w:r w:rsidRPr="00DD376E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</w:rPr>
        <w:t>Journal of dairy science</w:t>
      </w:r>
      <w:r w:rsidRPr="00DD376E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DD376E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</w:rPr>
        <w:t>103</w:t>
      </w:r>
      <w:r w:rsidRPr="00DD376E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(4), 3234-3249.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hyperlink r:id="rId13" w:history="1">
        <w:r w:rsidRPr="00D93A7A">
          <w:rPr>
            <w:rStyle w:val="Hyperlink"/>
            <w:rFonts w:ascii="Times New Roman" w:eastAsia="Times New Roman" w:hAnsi="Times New Roman" w:cs="Times New Roman"/>
            <w:sz w:val="24"/>
            <w:szCs w:val="24"/>
            <w:shd w:val="clear" w:color="auto" w:fill="FFFFFF"/>
          </w:rPr>
          <w:t>https://dx.doi.org/10.3168/jds.2019-17031</w:t>
        </w:r>
      </w:hyperlink>
    </w:p>
    <w:p w14:paraId="0000000F" w14:textId="61D6EE4E" w:rsidR="007566B5" w:rsidRPr="003738D5" w:rsidRDefault="002B73AA" w:rsidP="00DD376E">
      <w:pPr>
        <w:spacing w:after="0" w:line="480" w:lineRule="auto"/>
        <w:ind w:hanging="480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Blair, R. (2011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rganic production and food quality. A down to earth analysis.</w:t>
      </w:r>
    </w:p>
    <w:p w14:paraId="00000010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ourne, J. E., Ginis, K. A. M., Buchholz, A. C., &amp; Jung, M. E. (2018). Strategies for public health initiatives targeting dairy consumption in young children: A qualitative formative investigation of parent perception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aternal and Child Nutri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1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Suppl. S2). </w:t>
      </w:r>
      <w:hyperlink r:id="rId14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111/mcn.12587</w:t>
        </w:r>
      </w:hyperlink>
    </w:p>
    <w:p w14:paraId="00000011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owman, M., Marshall, K. K., Kuchler, F., &amp; Lynch, L. (2016). Raised Without Antibiotics: Lessons from Voluntary Labeling of Antibiotic Use Practices in The Broiler Industry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merican Journal of Agricultural Economic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98</w:t>
      </w:r>
      <w:r>
        <w:rPr>
          <w:rFonts w:ascii="Times New Roman" w:eastAsia="Times New Roman" w:hAnsi="Times New Roman" w:cs="Times New Roman"/>
          <w:sz w:val="24"/>
          <w:szCs w:val="24"/>
        </w:rPr>
        <w:t>(2), 622. ABI/INFORM Collection.</w:t>
      </w:r>
    </w:p>
    <w:p w14:paraId="1CA75D08" w14:textId="77777777" w:rsidR="00462EE9" w:rsidRDefault="002B73AA" w:rsidP="00462EE9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rewer, M. S., &amp; Rojas, M. (2008). Consumer attitudes toward issues in food safety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Food Safet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2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1), 1–22. </w:t>
      </w:r>
      <w:hyperlink r:id="rId15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111/j.1745-4565.2007.00091.x</w:t>
        </w:r>
      </w:hyperlink>
    </w:p>
    <w:p w14:paraId="7CE975F2" w14:textId="77777777" w:rsidR="00462EE9" w:rsidRDefault="00462EE9" w:rsidP="00462EE9">
      <w:pPr>
        <w:spacing w:after="0" w:line="480" w:lineRule="auto"/>
        <w:ind w:hanging="480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462EE9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Bryant, C., van Nek, L., &amp; Rolland, N. (2020). European markets for cultured meat: A comparison of Germany and France. </w:t>
      </w:r>
      <w:r w:rsidRPr="00462EE9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</w:rPr>
        <w:t>Foods</w:t>
      </w:r>
      <w:r w:rsidRPr="00462EE9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462EE9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</w:rPr>
        <w:t>9</w:t>
      </w:r>
      <w:r w:rsidRPr="00462EE9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(9), 1152.</w:t>
      </w:r>
      <w:r w:rsidRPr="00462EE9">
        <w:t xml:space="preserve"> </w:t>
      </w:r>
      <w:hyperlink r:id="rId16" w:history="1">
        <w:r w:rsidRPr="00D93A7A">
          <w:rPr>
            <w:rStyle w:val="Hyperlink"/>
            <w:rFonts w:ascii="Times New Roman" w:eastAsia="Times New Roman" w:hAnsi="Times New Roman" w:cs="Times New Roman"/>
            <w:sz w:val="24"/>
            <w:szCs w:val="24"/>
            <w:shd w:val="clear" w:color="auto" w:fill="FFFFFF"/>
          </w:rPr>
          <w:t>https://dx.doi.org/10.3390/foods9091152</w:t>
        </w:r>
      </w:hyperlink>
    </w:p>
    <w:p w14:paraId="1EB88711" w14:textId="3EFCA241" w:rsidR="00462EE9" w:rsidRDefault="00462EE9" w:rsidP="00462EE9">
      <w:pPr>
        <w:spacing w:after="0" w:line="480" w:lineRule="auto"/>
        <w:ind w:hanging="480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462EE9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Bulut, E., Stout, A., Wemette, M., Llanos‐Soto, S., Schell, R. C., Greiner Safi, A., ... &amp; Ivanek, R. (2021). How does public perception of antibiotic use on dairy farms contribute to self‐reported purchasing of </w:t>
      </w:r>
      <w:proofErr w:type="gramStart"/>
      <w:r w:rsidRPr="00462EE9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organic?.</w:t>
      </w:r>
      <w:proofErr w:type="gramEnd"/>
      <w:r w:rsidRPr="00462EE9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462EE9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</w:rPr>
        <w:t>Journal of Food Science</w:t>
      </w:r>
      <w:r w:rsidRPr="00462EE9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 w:rsidRPr="00462EE9">
        <w:t xml:space="preserve"> </w:t>
      </w:r>
      <w:hyperlink r:id="rId17" w:history="1">
        <w:r w:rsidRPr="00D93A7A">
          <w:rPr>
            <w:rStyle w:val="Hyperlink"/>
            <w:rFonts w:ascii="Times New Roman" w:eastAsia="Times New Roman" w:hAnsi="Times New Roman" w:cs="Times New Roman"/>
            <w:sz w:val="24"/>
            <w:szCs w:val="24"/>
            <w:shd w:val="clear" w:color="auto" w:fill="FFFFFF"/>
          </w:rPr>
          <w:t>https://dx.doi.org/10.1111/1750-3841.15720</w:t>
        </w:r>
      </w:hyperlink>
    </w:p>
    <w:p w14:paraId="55384659" w14:textId="77777777" w:rsidR="00462EE9" w:rsidRDefault="00462EE9" w:rsidP="00462EE9">
      <w:pPr>
        <w:spacing w:after="0" w:line="480" w:lineRule="auto"/>
        <w:ind w:hanging="480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462EE9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Busch, G., Kassas, B., Palma, M. A., &amp; Risius, A. (2020). Perceptions of antibiotic use in livestock farming in Germany, Italy and the United States. </w:t>
      </w:r>
      <w:r w:rsidRPr="00462EE9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</w:rPr>
        <w:t>Livestock Science</w:t>
      </w:r>
      <w:r w:rsidRPr="00462EE9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462EE9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</w:rPr>
        <w:t>241</w:t>
      </w:r>
      <w:r w:rsidRPr="00462EE9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, 104251.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hyperlink r:id="rId18" w:history="1">
        <w:r w:rsidRPr="00D93A7A">
          <w:rPr>
            <w:rStyle w:val="Hyperlink"/>
            <w:rFonts w:ascii="Times New Roman" w:eastAsia="Times New Roman" w:hAnsi="Times New Roman" w:cs="Times New Roman"/>
            <w:sz w:val="24"/>
            <w:szCs w:val="24"/>
            <w:shd w:val="clear" w:color="auto" w:fill="FFFFFF"/>
          </w:rPr>
          <w:t>https://dx.doi.org/10.1016/j.livsci.2020.104251</w:t>
        </w:r>
      </w:hyperlink>
    </w:p>
    <w:p w14:paraId="00000013" w14:textId="6E628940" w:rsidR="007566B5" w:rsidRPr="00462EE9" w:rsidRDefault="002B73AA" w:rsidP="00462EE9">
      <w:pPr>
        <w:spacing w:after="0" w:line="480" w:lineRule="auto"/>
        <w:ind w:hanging="480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anada, S. (2018, May 10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What we heard—Full repor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Aem. </w:t>
      </w:r>
      <w:hyperlink r:id="rId19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www.canada.ca/en/campaign/food-policy/consulting-with-canadians/fullreport.html</w:t>
        </w:r>
      </w:hyperlink>
    </w:p>
    <w:p w14:paraId="00000014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argill Feed for Thought Survey: US, Brazilian Consumers More Likely to Buy Beef Raised Without Antibiotics. (2016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ood Manufactur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ABI/INFORM Collection. </w:t>
      </w:r>
      <w:hyperlink r:id="rId20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search.proquest.com/docview/1813584948?accountid=10267</w:t>
        </w:r>
      </w:hyperlink>
    </w:p>
    <w:p w14:paraId="00000015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Chicken consumption survey reveals purchase influences: The National Chicken Council’s survey of chicken usage reveals shifts in consumption behavior and consumer attitudes about purchase criteria and product claims. (2017, November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oultry US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ABI/INFORM Collection. </w:t>
      </w:r>
      <w:hyperlink r:id="rId21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search.proquest.com/docview/2112928272?accountid=10267</w:t>
        </w:r>
      </w:hyperlink>
    </w:p>
    <w:p w14:paraId="221E93D1" w14:textId="77777777" w:rsidR="00462EE9" w:rsidRDefault="002B73AA" w:rsidP="00462EE9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hristoph-Schulz, I., Salamon, P., &amp; Weible, D. (2015). What is the benefit of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rganically-rear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dairy cattle? Societal perception towards conventional and organic dairy farming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nternational Journal on Food System Dynamic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>(3), 139–146.</w:t>
      </w:r>
    </w:p>
    <w:p w14:paraId="71510A3F" w14:textId="77777777" w:rsidR="00462EE9" w:rsidRDefault="00462EE9" w:rsidP="00462EE9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 w:rsidRPr="00462EE9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Christoph-Schulz, I., &amp; Rovers, A. K. (2020). German Citizens’ Perception of Fattening Pig Husbandry—Evidence from a Mixed Methods Approach. </w:t>
      </w:r>
      <w:r w:rsidRPr="00462EE9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</w:rPr>
        <w:t>Agriculture</w:t>
      </w:r>
      <w:r w:rsidRPr="00462EE9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462EE9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</w:rPr>
        <w:t>10</w:t>
      </w:r>
      <w:r w:rsidRPr="00462EE9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(8), 34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hyperlink r:id="rId22" w:history="1">
        <w:r w:rsidRPr="00D93A7A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x.doi.org/10.3390/agriculture10080342</w:t>
        </w:r>
      </w:hyperlink>
    </w:p>
    <w:p w14:paraId="00000017" w14:textId="0866F852" w:rsidR="007566B5" w:rsidRDefault="002B73AA" w:rsidP="00462EE9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laret, A., Guerrero, L., Gines, R., Grau, A., Hernandez, M. D., Aguirre, E., Peleteiro, J. B., Fernandez-Pato, C., &amp; Rodriguez-Rodriguez, C. (2014). Consumer beliefs regarding farmed versus wild fish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ppetit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7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25–31. </w:t>
      </w:r>
      <w:hyperlink r:id="rId23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016/j.appet.2014.03.031</w:t>
        </w:r>
      </w:hyperlink>
    </w:p>
    <w:p w14:paraId="00000018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lark, B. (2018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roduction diseases and farm animal welfare: What do the public think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2176266497) [Ph.D., University of Newcastle Upon Tyne (United Kingdom)]. ProQuest Dissertations &amp; Theses Global: Business; ProQuest Dissertations &amp; Theses Global: Health &amp; Medicine; ProQuest Dissertations &amp; Theses Global: History; ProQuest Dissertations &amp; Theses Global: Literature &amp; Language; ProQuest Dissertations &amp; Theses Global: Science &amp; Technology; ProQuest Dissertations &amp; Theses Global: Social Sciences; ProQuest Dissertations &amp; Theses Global: The Arts. </w:t>
      </w:r>
      <w:hyperlink r:id="rId24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search.proquest.com/docview/2176266497?accountid=10267</w:t>
        </w:r>
      </w:hyperlink>
    </w:p>
    <w:p w14:paraId="00000019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lark, B., Panzone, L. A., Stewart, G. B., Kyriazakis, I., Niemi, J. K., Latvala, T., Tranter, R., Jones, P., &amp; Frewer, L. J. (2019). Consumer attitudes towards production diseases in intensive production system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LoS O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1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1), e0210432. </w:t>
      </w:r>
      <w:hyperlink r:id="rId25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371/journal.pone.0210432</w:t>
        </w:r>
      </w:hyperlink>
    </w:p>
    <w:p w14:paraId="0000001A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Conner, D. S., Campbell-Arvai, V., &amp; Hamm, M. W. (2008). Consumer preferences for pasture-raised animal products: Results from Michigan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Food Distribution Researc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39</w:t>
      </w:r>
      <w:r>
        <w:rPr>
          <w:rFonts w:ascii="Times New Roman" w:eastAsia="Times New Roman" w:hAnsi="Times New Roman" w:cs="Times New Roman"/>
          <w:sz w:val="24"/>
          <w:szCs w:val="24"/>
        </w:rPr>
        <w:t>(2), 12–25.</w:t>
      </w:r>
    </w:p>
    <w:p w14:paraId="0000001B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nsumer Reports Poll: Majority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mericans Want Meat Raised Without Antibiotics Sold At Local Supermarkets. (2012, June 20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R Newswi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ABI/INFORM Collection. </w:t>
      </w:r>
      <w:hyperlink r:id="rId26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search.proquest.com/docview/1021115208?accountid=10267</w:t>
        </w:r>
      </w:hyperlink>
    </w:p>
    <w:p w14:paraId="0000001C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NWAY, A. (2017). What poultry purchases do consumers really make?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WATT PoultryUS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18</w:t>
      </w:r>
      <w:r>
        <w:rPr>
          <w:rFonts w:ascii="Times New Roman" w:eastAsia="Times New Roman" w:hAnsi="Times New Roman" w:cs="Times New Roman"/>
          <w:sz w:val="24"/>
          <w:szCs w:val="24"/>
        </w:rPr>
        <w:t>(12), 32–36. bth.</w:t>
      </w:r>
    </w:p>
    <w:p w14:paraId="0000001D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ulter, R. L., Coulter, M. K., &amp; Murrow, J. L. (2002). The Food Animal Supply and Its Related Concerns: Understanding the American Perspective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Food Products Market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sz w:val="24"/>
          <w:szCs w:val="24"/>
        </w:rPr>
        <w:t>(2), 33. bth.</w:t>
      </w:r>
    </w:p>
    <w:p w14:paraId="0000001E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wan, C. (1998). Irish and European consumer views on food safety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Food Safet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1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4), 275–295. </w:t>
      </w:r>
      <w:hyperlink r:id="rId27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111/j.1745-4565.1998.tb00221.x</w:t>
        </w:r>
      </w:hyperlink>
    </w:p>
    <w:p w14:paraId="0000001F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wan, C., Mannion, M., Langan, J., &amp; Keane, J. B. (1999). Consumer perceptions of meat quality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onsumer Perceptions of Meat Quality.</w:t>
      </w:r>
    </w:p>
    <w:p w14:paraId="560B80A8" w14:textId="77777777" w:rsidR="003738D5" w:rsidRDefault="002B73AA" w:rsidP="003738D5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ahlhausen, J. L., Rungie, C., &amp; Roosen, J. (2018). Value of labeling credence attributes-common structures and individual preferenc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gricultural Economic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4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6), 741–751. </w:t>
      </w:r>
      <w:hyperlink r:id="rId28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111/agec.12456</w:t>
        </w:r>
      </w:hyperlink>
    </w:p>
    <w:p w14:paraId="0CFB0F77" w14:textId="77777777" w:rsidR="00DD376E" w:rsidRDefault="003738D5" w:rsidP="00DD376E">
      <w:pPr>
        <w:spacing w:after="0" w:line="480" w:lineRule="auto"/>
        <w:ind w:hanging="480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3738D5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Dennis, E. J., Ajewole, K., Bergtold, J. S., &amp; Schroeder, T. C. (2020). Consumer Reactions to E. Coli and Antibiotic Residue Recalls: Utility Maximization vs. Regret Minimization. </w:t>
      </w:r>
      <w:r w:rsidRPr="003738D5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</w:rPr>
        <w:t>Frontiers in veterinary science</w:t>
      </w:r>
      <w:r w:rsidRPr="003738D5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3738D5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</w:rPr>
        <w:t>7</w:t>
      </w:r>
      <w:r w:rsidRPr="003738D5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, 611.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hyperlink r:id="rId29" w:history="1">
        <w:r w:rsidRPr="00D93A7A">
          <w:rPr>
            <w:rStyle w:val="Hyperlink"/>
            <w:rFonts w:ascii="Times New Roman" w:eastAsia="Times New Roman" w:hAnsi="Times New Roman" w:cs="Times New Roman"/>
            <w:sz w:val="24"/>
            <w:szCs w:val="24"/>
            <w:shd w:val="clear" w:color="auto" w:fill="FFFFFF"/>
          </w:rPr>
          <w:t>https://dx.doi.org/10.3389/fvets.2020.00611</w:t>
        </w:r>
      </w:hyperlink>
    </w:p>
    <w:p w14:paraId="35B40847" w14:textId="77777777" w:rsidR="00DD376E" w:rsidRDefault="00DD376E" w:rsidP="00DD376E">
      <w:pPr>
        <w:spacing w:after="0" w:line="480" w:lineRule="auto"/>
        <w:ind w:hanging="480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D376E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Denver, S., Jensen, J. D., &amp; Christensen, T. (2021). Consumer preferences for reduced antibiotic use in Danish pig production. </w:t>
      </w:r>
      <w:r w:rsidRPr="00DD376E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</w:rPr>
        <w:t>Preventive Veterinary Medicine</w:t>
      </w:r>
      <w:r w:rsidRPr="00DD376E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DD376E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</w:rPr>
        <w:t>189</w:t>
      </w:r>
      <w:r w:rsidRPr="00DD376E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, 105310.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hyperlink r:id="rId30" w:history="1">
        <w:r w:rsidRPr="00D93A7A">
          <w:rPr>
            <w:rStyle w:val="Hyperlink"/>
            <w:rFonts w:ascii="Times New Roman" w:eastAsia="Times New Roman" w:hAnsi="Times New Roman" w:cs="Times New Roman"/>
            <w:sz w:val="24"/>
            <w:szCs w:val="24"/>
            <w:shd w:val="clear" w:color="auto" w:fill="FFFFFF"/>
          </w:rPr>
          <w:t>https://dx.doi.org/10.1016/j.prevetmed.2021.105310</w:t>
        </w:r>
      </w:hyperlink>
    </w:p>
    <w:p w14:paraId="00000021" w14:textId="7DD6D4F0" w:rsidR="007566B5" w:rsidRPr="003738D5" w:rsidRDefault="002B73AA" w:rsidP="00DD376E">
      <w:pPr>
        <w:spacing w:after="0" w:line="480" w:lineRule="auto"/>
        <w:ind w:hanging="480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Dohle, S., Campbell, V. E. A., &amp; Arvai, J. L. (2013). Consumer-perceived risks and choices about pharmaceuticals in the environment: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  cros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-sectional study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Environmental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Health :</w:t>
      </w:r>
      <w:proofErr w:type="gram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 Global Access Science Sour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1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45. </w:t>
      </w:r>
      <w:hyperlink r:id="rId31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186/1476-069X-12-45</w:t>
        </w:r>
      </w:hyperlink>
    </w:p>
    <w:p w14:paraId="00000022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ougan, N. Y. (2018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ntibiotic Usage in Poultry and Eggs: Perception of Risk and Willingness to Pay for Alternativ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2188069896) [Ph.D., George Mason University]. ProQuest Dissertations &amp; Theses Global: Science &amp; Technology; ProQuest Dissertations &amp; Theses Global: Social Sciences. </w:t>
      </w:r>
      <w:hyperlink r:id="rId32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search.proquest.com/docview/2188069896?accountid=10267</w:t>
        </w:r>
      </w:hyperlink>
    </w:p>
    <w:p w14:paraId="00000023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nough Movement Sponsored Survey Data Spotlights Rift Between Consumers’ Perceptions, Science about Food Choice. (2017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rofessional Services Close - U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ABI/INFORM Collection. </w:t>
      </w:r>
      <w:hyperlink r:id="rId33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search.proquest.com/docview/1887319440?accountid=10267</w:t>
        </w:r>
      </w:hyperlink>
    </w:p>
    <w:p w14:paraId="00000024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tienne, J., Chirico, S., Gunabalasingham, T., Dautzenberg, S., &amp; Gysen, S. (2017). EU insights—Perceptions on the human health impact of antimicrobial resistance (AMR) and antibiotics use in animals across the EU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FSA Supporting Publicatio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1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3), EN-1183. </w:t>
      </w:r>
      <w:hyperlink r:id="rId34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2903/sp.efsa.2017.en-1183</w:t>
        </w:r>
      </w:hyperlink>
    </w:p>
    <w:p w14:paraId="00000025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AO. (n.d.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actors Driving Organic Agriculture Groth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026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eucht, Y., &amp; Zander, K. (2015). Of earth ponds, flow-through and closed recirculation systems—German consumers’ understanding of sustainable aquaculture and its communication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quacultu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43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151–158. </w:t>
      </w:r>
      <w:hyperlink r:id="rId35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016/j.aquaculture.2015.01.005</w:t>
        </w:r>
      </w:hyperlink>
    </w:p>
    <w:p w14:paraId="00000027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lorkowski, W. J., Elnagheeb, A. H., &amp; Huang, C. L. (1998). Risk perception and new food production technologi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pplied Economics Letter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2), 69–73. </w:t>
      </w:r>
      <w:hyperlink r:id="rId36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080/758523506</w:t>
        </w:r>
      </w:hyperlink>
    </w:p>
    <w:p w14:paraId="00000028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GAZDZIAK, S. (2016). Knowing what they DON’T want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ational Provision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230</w:t>
      </w:r>
      <w:r>
        <w:rPr>
          <w:rFonts w:ascii="Times New Roman" w:eastAsia="Times New Roman" w:hAnsi="Times New Roman" w:cs="Times New Roman"/>
          <w:sz w:val="24"/>
          <w:szCs w:val="24"/>
        </w:rPr>
        <w:t>(11), 20–26. bth.</w:t>
      </w:r>
    </w:p>
    <w:p w14:paraId="00000029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Gifford, K., &amp; Bernard, J. C. (2008). Factor and cluster analysis of willingness to pay for organic and non-GM food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Food Distribution Researc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39</w:t>
      </w:r>
      <w:r>
        <w:rPr>
          <w:rFonts w:ascii="Times New Roman" w:eastAsia="Times New Roman" w:hAnsi="Times New Roman" w:cs="Times New Roman"/>
          <w:sz w:val="24"/>
          <w:szCs w:val="24"/>
        </w:rPr>
        <w:t>(2), 26–39.</w:t>
      </w:r>
    </w:p>
    <w:p w14:paraId="0000002A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Glitsch, K. (2000). Consumer perceptions of fresh meat quality: Cross-national comparison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ritish Food Journ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10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3), 177–194. </w:t>
      </w:r>
      <w:hyperlink r:id="rId37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108/00070700010332278</w:t>
        </w:r>
      </w:hyperlink>
    </w:p>
    <w:p w14:paraId="0000002B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Goddard, E., Muringai, V., &amp; Boaitey, A. (2019). Moral foundations and credence attributes in livestock production: Canada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he Journal of Consumer Market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3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3), 418–428. ABI/INFORM Collection. </w:t>
      </w:r>
      <w:hyperlink r:id="rId38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108/JCM-02-2018-2550</w:t>
        </w:r>
      </w:hyperlink>
    </w:p>
    <w:p w14:paraId="0000002C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Goddard, E., Muringai, V., &amp; Robinson, A. (2017). Consumer Interest in a Natural Designation in Food Choice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DEAS Working Paper Series from RePE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ABI/INFORM Collection. </w:t>
      </w:r>
      <w:hyperlink r:id="rId39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search.proquest.com/docview/2083125333?accountid=10267</w:t>
        </w:r>
      </w:hyperlink>
    </w:p>
    <w:p w14:paraId="0000002D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Govindasamy, R., DeCongelio, M., Italia, J., Barbour, B., &amp; Anderson, K. (2001). Empirically Evaluating Consumer Characteristics and Satisfaction with Organic Product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DEAS Working Paper Series from RePE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ABI/INFORM Collection. </w:t>
      </w:r>
      <w:hyperlink r:id="rId40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search.proquest.com/docview/1697527684?accountid=10267</w:t>
        </w:r>
      </w:hyperlink>
    </w:p>
    <w:p w14:paraId="0000002E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Grannis, J. L., &amp; Thilmany, D. D. (1999). Targetable Market Segment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Natural Pork Product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DEAS Working Paper Series from RePE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ABI/INFORM Collection. </w:t>
      </w:r>
      <w:hyperlink r:id="rId41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search.proquest.com/docview/1697460379?accountid=10267</w:t>
        </w:r>
      </w:hyperlink>
    </w:p>
    <w:p w14:paraId="0000002F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albrendt, C., Gempesaw, C. M., Bacon, R., &amp; Sterling, L. (1991). Public perceptions of food safety in animal-food product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Agribusines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9</w:t>
      </w:r>
      <w:r>
        <w:rPr>
          <w:rFonts w:ascii="Times New Roman" w:eastAsia="Times New Roman" w:hAnsi="Times New Roman" w:cs="Times New Roman"/>
          <w:sz w:val="24"/>
          <w:szCs w:val="24"/>
        </w:rPr>
        <w:t>(1), 85–96.</w:t>
      </w:r>
    </w:p>
    <w:p w14:paraId="00000030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ans Stubbe Solgaard, &amp; Yang, Y. (2011). Consumers’ perception of farmed fish and willingness to pay for fish welfare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ritish Food Journ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11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8), 997–1010. ABI/INFORM Collection. </w:t>
      </w:r>
      <w:hyperlink r:id="rId42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108/00070701111153751</w:t>
        </w:r>
      </w:hyperlink>
    </w:p>
    <w:p w14:paraId="00000031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Hwang, Y. J. (2006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hree Essays on Economics and Risk Percep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2047378364) [Ph.D., The Ohio State University]. ProQuest Dissertations &amp; Theses Global: Social Sciences. </w:t>
      </w:r>
      <w:hyperlink r:id="rId43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search.proquest.com/docview/2047378364?accountid=10267</w:t>
        </w:r>
      </w:hyperlink>
    </w:p>
    <w:p w14:paraId="00000032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Jordan, J. L., &amp; Elnagheeb, A. H. (1991). Public perceptions of food safety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Food Distribution Researc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22</w:t>
      </w:r>
      <w:r>
        <w:rPr>
          <w:rFonts w:ascii="Times New Roman" w:eastAsia="Times New Roman" w:hAnsi="Times New Roman" w:cs="Times New Roman"/>
          <w:sz w:val="24"/>
          <w:szCs w:val="24"/>
        </w:rPr>
        <w:t>(3), 13–22.</w:t>
      </w:r>
    </w:p>
    <w:p w14:paraId="00000033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Kaiser, H. M., Scherer, C. W., &amp; Barbano, D. M. (1992). Consumer perceptions and attitudes towards bovine somatotropin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ortheastern Journal of Agricultural and Resource Economic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21</w:t>
      </w:r>
      <w:r>
        <w:rPr>
          <w:rFonts w:ascii="Times New Roman" w:eastAsia="Times New Roman" w:hAnsi="Times New Roman" w:cs="Times New Roman"/>
          <w:sz w:val="24"/>
          <w:szCs w:val="24"/>
        </w:rPr>
        <w:t>(1), 10–20.</w:t>
      </w:r>
    </w:p>
    <w:p w14:paraId="00000034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Kennedy, D. M. (2007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n economic analysis of the human health impacts of antibiotic use in food animal production and the demand for antibiotic -free mea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304901178) [Ph.D., University of California, Davis]. ABI/INFORM Collection. </w:t>
      </w:r>
      <w:hyperlink r:id="rId44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search.proquest.com/docview/304901178?accountid=10267</w:t>
        </w:r>
      </w:hyperlink>
    </w:p>
    <w:p w14:paraId="00000035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Knowlton, K., &amp; von Keyserlingk, M. (2018). To treat or not to treat: Public attitudes on the therapeutic use of antibiotics in the dairy industry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Animal Scien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96</w:t>
      </w:r>
      <w:r>
        <w:rPr>
          <w:rFonts w:ascii="Times New Roman" w:eastAsia="Times New Roman" w:hAnsi="Times New Roman" w:cs="Times New Roman"/>
          <w:sz w:val="24"/>
          <w:szCs w:val="24"/>
        </w:rPr>
        <w:t>, 502–503.</w:t>
      </w:r>
    </w:p>
    <w:p w14:paraId="00000036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Köhler, F., &amp; Wickenhäuser, M. (2001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trategies to address consumer concerns about animal welfare—Report on focus groups in Germany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037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arson, R. B. (2019). Examining prospective buyer attitudes toward four food product trait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ritish Food Journ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12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8), 1936–1950. ABI/INFORM Collection. </w:t>
      </w:r>
      <w:hyperlink r:id="rId45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108/BFJ-10-2018-0654</w:t>
        </w:r>
      </w:hyperlink>
    </w:p>
    <w:p w14:paraId="00000038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ee, T. L., &amp; Thomson, D. U. (2016). A survey to describe beef producer opinions on antibiotic use and consumer perceptions of antibiotics in the beef industry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ovine Practition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50</w:t>
      </w:r>
      <w:r>
        <w:rPr>
          <w:rFonts w:ascii="Times New Roman" w:eastAsia="Times New Roman" w:hAnsi="Times New Roman" w:cs="Times New Roman"/>
          <w:sz w:val="24"/>
          <w:szCs w:val="24"/>
        </w:rPr>
        <w:t>(1), 58–63.</w:t>
      </w:r>
    </w:p>
    <w:p w14:paraId="00000039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Leila Hamzaoui Essoussi, &amp; Zahaf, M. (2009). Exploring the decision-making process of Canadian organic food consumers: Motivations and trust issu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Qualitative Market Researc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1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4), 443–459. ABI/INFORM Collection. </w:t>
      </w:r>
      <w:hyperlink r:id="rId46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108/13522750910993347</w:t>
        </w:r>
      </w:hyperlink>
    </w:p>
    <w:p w14:paraId="32699733" w14:textId="2E2D6220" w:rsidR="003738D5" w:rsidRDefault="002B73AA" w:rsidP="003738D5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i, J., &amp; Hooker, N. H. (2009). Documenting food safety claims and their influence on product pric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gricultural and Resource Economics Revie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38</w:t>
      </w:r>
      <w:r>
        <w:rPr>
          <w:rFonts w:ascii="Times New Roman" w:eastAsia="Times New Roman" w:hAnsi="Times New Roman" w:cs="Times New Roman"/>
          <w:sz w:val="24"/>
          <w:szCs w:val="24"/>
        </w:rPr>
        <w:t>(3), 311–323</w:t>
      </w:r>
      <w:r w:rsidR="003738D5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4DC5F0A" w14:textId="77777777" w:rsidR="003738D5" w:rsidRDefault="003738D5" w:rsidP="003738D5">
      <w:pPr>
        <w:spacing w:after="0" w:line="480" w:lineRule="auto"/>
        <w:ind w:hanging="480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3738D5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López-Mas, L., Claret, A., Reinders, M. J., Banovic, M., Krystallis, A., &amp; Guerrero, L. (2021). Farmed or wild fish? Segmenting European consumers based on their beliefs. </w:t>
      </w:r>
      <w:r w:rsidRPr="003738D5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</w:rPr>
        <w:t>Aquaculture</w:t>
      </w:r>
      <w:r w:rsidRPr="003738D5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3738D5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</w:rPr>
        <w:t>532</w:t>
      </w:r>
      <w:r w:rsidRPr="003738D5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, 735992.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hyperlink r:id="rId47" w:history="1">
        <w:r w:rsidRPr="00D93A7A">
          <w:rPr>
            <w:rStyle w:val="Hyperlink"/>
            <w:rFonts w:ascii="Times New Roman" w:eastAsia="Times New Roman" w:hAnsi="Times New Roman" w:cs="Times New Roman"/>
            <w:sz w:val="24"/>
            <w:szCs w:val="24"/>
            <w:shd w:val="clear" w:color="auto" w:fill="FFFFFF"/>
          </w:rPr>
          <w:t>https://dx.doi.org/10.1016/j.aquaculture.2020.735992</w:t>
        </w:r>
      </w:hyperlink>
    </w:p>
    <w:p w14:paraId="0A7EA56A" w14:textId="77777777" w:rsidR="00462EE9" w:rsidRDefault="00462EE9" w:rsidP="003738D5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</w:p>
    <w:p w14:paraId="0D7FC5DD" w14:textId="77777777" w:rsidR="00462EE9" w:rsidRDefault="00462EE9" w:rsidP="003738D5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</w:p>
    <w:p w14:paraId="340FDC8D" w14:textId="25B0FA7C" w:rsidR="00462EE9" w:rsidRDefault="00462EE9" w:rsidP="003738D5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usk, J. L. (2019). Consumer perceptions of ‘natural’ foods. </w:t>
      </w:r>
      <w:r w:rsidRPr="00462EE9">
        <w:rPr>
          <w:rFonts w:ascii="Times New Roman" w:eastAsia="Times New Roman" w:hAnsi="Times New Roman" w:cs="Times New Roman"/>
          <w:i/>
          <w:iCs/>
          <w:sz w:val="24"/>
          <w:szCs w:val="24"/>
        </w:rPr>
        <w:t>Food Technolog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73(7), 42-46.</w:t>
      </w:r>
    </w:p>
    <w:p w14:paraId="0000003B" w14:textId="79D679E9" w:rsidR="007566B5" w:rsidRPr="003738D5" w:rsidRDefault="002B73AA" w:rsidP="003738D5">
      <w:pPr>
        <w:spacing w:after="0" w:line="480" w:lineRule="auto"/>
        <w:ind w:hanging="480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usk, J. L., Foster, K., &amp; Nilsson, T. (2007). Public Preferences and Private Choices: Effect of Altruism and Free Riding on Demand for Environmentally Certified Pork [electronic resource]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nvironmental &amp; Resource Economic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36</w:t>
      </w:r>
      <w:r>
        <w:rPr>
          <w:rFonts w:ascii="Times New Roman" w:eastAsia="Times New Roman" w:hAnsi="Times New Roman" w:cs="Times New Roman"/>
          <w:sz w:val="24"/>
          <w:szCs w:val="24"/>
        </w:rPr>
        <w:t>(4), 499–521. agr.</w:t>
      </w:r>
    </w:p>
    <w:p w14:paraId="0000003C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usk, J. L., Norwood, F. B., &amp; Pruitt, J. R. (2006). Consumer demand for a ban on antibiotic drug use in pork production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merican Journal of Agricultural Economic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8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4), 1015–1033. </w:t>
      </w:r>
      <w:hyperlink r:id="rId48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111/j.1467-8276.2006.00913.x</w:t>
        </w:r>
      </w:hyperlink>
    </w:p>
    <w:p w14:paraId="0000003D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annion, M., &amp; Cowan, C. (1998). Beef safety concerns of consumers in Ireland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arm &amp; Foo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sz w:val="24"/>
          <w:szCs w:val="24"/>
        </w:rPr>
        <w:t>(4), 10–12.</w:t>
      </w:r>
    </w:p>
    <w:p w14:paraId="0000003E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cCarthy, M. B., &amp; Henson, S. J. (2004). Irish consumer perceptions of meat hazards and use of extrinsic information cu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cta Agricultura Scandinavica. Section C, Econom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2), 99–107. </w:t>
      </w:r>
      <w:hyperlink r:id="rId49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080/16507540410035036</w:t>
        </w:r>
      </w:hyperlink>
    </w:p>
    <w:p w14:paraId="0000003F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McKendree, Melissa G. S., Widmar, N. O., Ortega, D. L., &amp; Foster, K. A. (2013). Consumer Preferences for Verified Pork-Rearing Practices in the Production of Ham Product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Agricultural and Resource Economic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38</w:t>
      </w:r>
      <w:r>
        <w:rPr>
          <w:rFonts w:ascii="Times New Roman" w:eastAsia="Times New Roman" w:hAnsi="Times New Roman" w:cs="Times New Roman"/>
          <w:sz w:val="24"/>
          <w:szCs w:val="24"/>
        </w:rPr>
        <w:t>(3), 397–417.</w:t>
      </w:r>
    </w:p>
    <w:p w14:paraId="00000040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cKendree, Melissa Gale Short. (2013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xploring consumer preferences for animal care and rearing practices across species and product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1490789063) [M.S., Purdue University]. ProQuest Dissertations &amp; Theses Global: Social Sciences. </w:t>
      </w:r>
      <w:hyperlink r:id="rId50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search.proquest.com/docview/1490789063?accountid=10267</w:t>
        </w:r>
      </w:hyperlink>
    </w:p>
    <w:p w14:paraId="00000041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ørkbak, M. R., Christensen, T., &amp; Gyrd-Hansen, D. (2010). Consumer preferences for safety characteristics in pork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ritish Food Journ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11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7), 775–791. ABI/INFORM Collection. </w:t>
      </w:r>
      <w:hyperlink r:id="rId51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108/00070701011058299</w:t>
        </w:r>
      </w:hyperlink>
    </w:p>
    <w:p w14:paraId="00000042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orkbak, M. R., Christensen, T., Gyrd-Hansen, D. E., &amp; Olsen, S. B. (2009). Is Embedding Entailed in Consumer Valuation of Food Safety Characteristics?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DEAS Working Paper Series from RePE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ABI/INFORM Collection. </w:t>
      </w:r>
      <w:hyperlink r:id="rId52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search.proquest.com/docview/1697471269?accountid=10267</w:t>
        </w:r>
      </w:hyperlink>
    </w:p>
    <w:p w14:paraId="00000043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uringai, V., &amp; Goddard, E. (2011). Canadian consumers’ consumption of pork and eggs: Do the same factors influence frequency of purchase?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anff Pork Seminar Proceedings 2011</w:t>
      </w:r>
      <w:r>
        <w:rPr>
          <w:rFonts w:ascii="Times New Roman" w:eastAsia="Times New Roman" w:hAnsi="Times New Roman" w:cs="Times New Roman"/>
          <w:sz w:val="24"/>
          <w:szCs w:val="24"/>
        </w:rPr>
        <w:t>, A33.</w:t>
      </w:r>
    </w:p>
    <w:p w14:paraId="00000044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uringai, Violet. (2017). Trust, Perceptions, Intentions and Behaviour in Meat Consumption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Food Distribution Researc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48</w:t>
      </w:r>
      <w:r>
        <w:rPr>
          <w:rFonts w:ascii="Times New Roman" w:eastAsia="Times New Roman" w:hAnsi="Times New Roman" w:cs="Times New Roman"/>
          <w:sz w:val="24"/>
          <w:szCs w:val="24"/>
        </w:rPr>
        <w:t>(1), 8–9. bth.</w:t>
      </w:r>
    </w:p>
    <w:p w14:paraId="00000045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uringai, Violet, Goddard, E., Bruce, H., Plastow, G., &amp; Ma, L. (2017). Trust and Consumer Preferences for Pig Production Attributes in Canada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anadian Journal of Agricultural Economic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6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3), 477–514. ABI/INFORM Collection. </w:t>
      </w:r>
      <w:hyperlink r:id="rId53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111/cjag.12138</w:t>
        </w:r>
      </w:hyperlink>
    </w:p>
    <w:p w14:paraId="00000046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uringai, Violet, &amp; Goddard, E. W. (2010). Canadian Consumer Concerns About Food Safety Issues and Confidence in Food Products: Comparison of Beef and Pork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IDEAS Working Paper Series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>from RePE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ABI/INFORM Collection. </w:t>
      </w:r>
      <w:hyperlink r:id="rId54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search.proquest.com/docview/1697473160?accountid=10267</w:t>
        </w:r>
      </w:hyperlink>
    </w:p>
    <w:p w14:paraId="00000047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ayga, R. M. Jr. (1996). Sociodemorgraphic influences on consumer concern for food safety: The case of irradiation, antibiotic, hormones, and pesticid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eview of Agricultural Economic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18</w:t>
      </w:r>
      <w:r>
        <w:rPr>
          <w:rFonts w:ascii="Times New Roman" w:eastAsia="Times New Roman" w:hAnsi="Times New Roman" w:cs="Times New Roman"/>
          <w:sz w:val="24"/>
          <w:szCs w:val="24"/>
        </w:rPr>
        <w:t>(3), 467–475. agr.</w:t>
      </w:r>
    </w:p>
    <w:p w14:paraId="00000048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ew National Survey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From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merican Humane Association Shows Consumers Very Concerned About Animal Welfare And Want Humanely Raised Foods: Foster Farms Continues Commitment to Animal Welfare. (2013, September 18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R Newswi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ABI/INFORM Collection. </w:t>
      </w:r>
      <w:hyperlink r:id="rId55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search.proquest.com/docview/1433356506?accountid=10267</w:t>
        </w:r>
      </w:hyperlink>
    </w:p>
    <w:p w14:paraId="00000049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ext to Knowing Your Farmer, the Organic Label is the Best Way to Trust Your Food: Single-Trait Label Claims Create Consumer Confusion and Misunderstanding of Organics. (2017, December 11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ASDAQ OMX’s News Release Distribution Channe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ABI/INFORM Collection. </w:t>
      </w:r>
      <w:hyperlink r:id="rId56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search.proquest.com/docview/1974973365?accountid=10267</w:t>
        </w:r>
      </w:hyperlink>
    </w:p>
    <w:p w14:paraId="0000004A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ilsson, T. K. H. (2005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roduct and process certification in imperfectly competitive markets: An application to the United States pork market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305388052) [Ph.D., Purdue University]. ABI/INFORM Collection. </w:t>
      </w:r>
      <w:hyperlink r:id="rId57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search.proquest.com/docview/305388052?accountid=10267</w:t>
        </w:r>
      </w:hyperlink>
    </w:p>
    <w:p w14:paraId="0000004B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uppenau, E. A. (2015). Mitigating production practices and antibiotics use in meat industries prone to economies of scale by institutional novelties, marketing and voluntary action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Food Researc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(3), 162–181.</w:t>
      </w:r>
    </w:p>
    <w:p w14:paraId="0000004C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Olynk, N. J., Tonsor, G. T., &amp; Wolf, C. A. (2010). Consumer willingness to pay for livestock credence attribute claim verification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Agricultural and Resource Economic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35</w:t>
      </w:r>
      <w:r>
        <w:rPr>
          <w:rFonts w:ascii="Times New Roman" w:eastAsia="Times New Roman" w:hAnsi="Times New Roman" w:cs="Times New Roman"/>
          <w:sz w:val="24"/>
          <w:szCs w:val="24"/>
        </w:rPr>
        <w:t>(2), 261–280.</w:t>
      </w:r>
    </w:p>
    <w:p w14:paraId="0000004D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Olynk, Nicole J., &amp; Ortega, D. L. (2013). Consumer preferences for verified dairy cattle management practices in processed dairy product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ood Contro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3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1), 298–305. </w:t>
      </w:r>
      <w:hyperlink r:id="rId58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016/j.foodcont.2012.07.030</w:t>
        </w:r>
      </w:hyperlink>
    </w:p>
    <w:p w14:paraId="0000004E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Olynk Widmar, N. J., Byrd, E. S., Wolf, C. A., &amp; Acharya, L. (2016). Health Consciousness and Consumer Preferences for Holiday Turkey Attribut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Food Distribution Researc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47</w:t>
      </w:r>
      <w:r>
        <w:rPr>
          <w:rFonts w:ascii="Times New Roman" w:eastAsia="Times New Roman" w:hAnsi="Times New Roman" w:cs="Times New Roman"/>
          <w:sz w:val="24"/>
          <w:szCs w:val="24"/>
        </w:rPr>
        <w:t>(2), 83–97. bth.</w:t>
      </w:r>
    </w:p>
    <w:p w14:paraId="0000004F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O’Neill, F. K. (1993). Dietary concerns of Irish consumer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arm &amp; Foo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(1), 10–11.</w:t>
      </w:r>
    </w:p>
    <w:p w14:paraId="00000050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Ortega, D. L., Olynk Widmar, N. J., &amp; Wang, H. H. (2014). Aquaculture imports from Asia: An analysis of U.S. consumer demand for select food quality attributes [electronic resource]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gricultural Economic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45</w:t>
      </w:r>
      <w:r>
        <w:rPr>
          <w:rFonts w:ascii="Times New Roman" w:eastAsia="Times New Roman" w:hAnsi="Times New Roman" w:cs="Times New Roman"/>
          <w:sz w:val="24"/>
          <w:szCs w:val="24"/>
        </w:rPr>
        <w:t>(5), 625–634. agr.</w:t>
      </w:r>
    </w:p>
    <w:p w14:paraId="7B693CF6" w14:textId="77777777" w:rsidR="00DE02FB" w:rsidRDefault="002B73AA" w:rsidP="00DE02FB">
      <w:pPr>
        <w:spacing w:after="0" w:line="480" w:lineRule="auto"/>
        <w:ind w:hanging="480"/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Ortega, D. L., Wang, H. H., &amp; Widmar, N. J. O. (2015). Effects of media headlines on consumer preferences for food safety, quality and environmental attribut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ustralian Journal of Agricultural and Resource Economic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5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3), 433–445. </w:t>
      </w:r>
      <w:hyperlink r:id="rId59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111/1467-8489.12097</w:t>
        </w:r>
      </w:hyperlink>
    </w:p>
    <w:p w14:paraId="0C6F76F0" w14:textId="77777777" w:rsidR="00DE02FB" w:rsidRDefault="004E0033" w:rsidP="00DE02FB">
      <w:pPr>
        <w:spacing w:after="0" w:line="480" w:lineRule="auto"/>
        <w:ind w:hanging="480"/>
        <w:rPr>
          <w:rFonts w:ascii="Times New Roman" w:hAnsi="Times New Roman" w:cs="Times New Roman"/>
          <w:color w:val="30608E"/>
          <w:sz w:val="24"/>
          <w:szCs w:val="24"/>
        </w:rPr>
      </w:pPr>
      <w:r w:rsidRPr="004E003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Parsons, E. L. (2019). Poultry Labeling: Knowledge, Perceptions, and Preferences among Adolescents.</w:t>
      </w:r>
      <w:r w:rsidRPr="00DE02F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aster’s Thesis, University of Arkansas </w:t>
      </w:r>
      <w:hyperlink r:id="rId60" w:history="1">
        <w:r w:rsidR="00DE02FB" w:rsidRPr="00DE02FB">
          <w:rPr>
            <w:rStyle w:val="Hyperlink"/>
            <w:rFonts w:ascii="Times New Roman" w:hAnsi="Times New Roman" w:cs="Times New Roman"/>
            <w:sz w:val="24"/>
            <w:szCs w:val="24"/>
          </w:rPr>
          <w:t>https://scholarworks.uark.edu/etd/3399</w:t>
        </w:r>
      </w:hyperlink>
    </w:p>
    <w:p w14:paraId="45681698" w14:textId="2D2F58D4" w:rsidR="00462EE9" w:rsidRDefault="002B73AA" w:rsidP="00DE02FB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icardy, J. A. (2015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iche Pork: Exploring opportunities for alternative swine production and market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1723023720) [Ph.D., Tufts University, Gerald J. and Dorothy R. Friedman School of Nutrition Science and Policy]. Agricultural &amp; Environmental Science Dissertations; ProQuest Dissertations &amp; Theses Global: Science &amp; Technology; ProQuest Dissertations &amp; Theses Global: Social Sciences. </w:t>
      </w:r>
      <w:hyperlink r:id="rId61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search.proquest.com/docview/1723023720?accountid=10267</w:t>
        </w:r>
      </w:hyperlink>
    </w:p>
    <w:p w14:paraId="6F30E7BD" w14:textId="4537A62D" w:rsidR="00462EE9" w:rsidRPr="00462EE9" w:rsidRDefault="00462EE9" w:rsidP="00462EE9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 w:rsidRPr="00462EE9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Picardy, J. A., Cash, S. B., &amp; Peters, C. (2020). Uncommon Alternative: Consumers’ Willingness to Pay for Niche Pork Tenderloin in New England. </w:t>
      </w:r>
      <w:r w:rsidRPr="00462EE9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</w:rPr>
        <w:t>Journal of Food Distribution Research</w:t>
      </w:r>
      <w:r w:rsidRPr="00462EE9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462EE9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</w:rPr>
        <w:t>51</w:t>
      </w:r>
      <w:r w:rsidRPr="00462EE9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(856-2020-1663), 61-91.</w:t>
      </w:r>
    </w:p>
    <w:p w14:paraId="36CBCF75" w14:textId="5A399C60" w:rsidR="00DD376E" w:rsidRDefault="00DD376E" w:rsidP="00DD376E">
      <w:pPr>
        <w:spacing w:after="0" w:line="480" w:lineRule="auto"/>
        <w:ind w:hanging="480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D376E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>Pulcini, D., Franceschini, S., Buttazzoni, L., Giannetti, C., &amp; Capoccioni, F. (2020). Consumer preferences for farmed seafood: An Italian case study. </w:t>
      </w:r>
      <w:r w:rsidRPr="00DD376E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</w:rPr>
        <w:t>Journal of Aquatic Food Product Technology</w:t>
      </w:r>
      <w:r w:rsidRPr="00DD376E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DD376E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</w:rPr>
        <w:t>29</w:t>
      </w:r>
      <w:r w:rsidRPr="00DD376E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(5), 445-460.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hyperlink r:id="rId62" w:history="1">
        <w:r w:rsidRPr="00D93A7A">
          <w:rPr>
            <w:rStyle w:val="Hyperlink"/>
            <w:rFonts w:ascii="Times New Roman" w:eastAsia="Times New Roman" w:hAnsi="Times New Roman" w:cs="Times New Roman"/>
            <w:sz w:val="24"/>
            <w:szCs w:val="24"/>
            <w:shd w:val="clear" w:color="auto" w:fill="FFFFFF"/>
          </w:rPr>
          <w:t>https://dx.doi.org/10.1080/10498850.2020.1749201</w:t>
        </w:r>
      </w:hyperlink>
    </w:p>
    <w:p w14:paraId="00000053" w14:textId="4C3C0D01" w:rsidR="007566B5" w:rsidRPr="00DD376E" w:rsidRDefault="002B73AA" w:rsidP="00DD376E">
      <w:pPr>
        <w:spacing w:after="0" w:line="480" w:lineRule="auto"/>
        <w:ind w:hanging="480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iordan, N., Cowan, C., &amp; McCarthy, M. (2002). Safety of Irish beef—Concerns, awareness and knowledge of Irish consumer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Food Safet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2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1), 1–15. </w:t>
      </w:r>
      <w:hyperlink r:id="rId63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111/j.1745-4565.2002.tb00326.x</w:t>
        </w:r>
      </w:hyperlink>
    </w:p>
    <w:p w14:paraId="00000054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itter, G. D., Acuff, G. R., Bergeron, G., Bourassa, M. W., Chapman, B. J., Dickson, J. S., Opengart, K., Salois, M. J., Singer, R. S., &amp; Storrs, C. (2019). Antimicrobial-resistant bacterial infections from foods of animal origin: Understanding and effectively communicating to consumer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nnals of the New York Academy of Scienc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144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1), 40–49. </w:t>
      </w:r>
      <w:hyperlink r:id="rId64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111/nyas.14091</w:t>
        </w:r>
      </w:hyperlink>
    </w:p>
    <w:p w14:paraId="00000055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oembke, J. (2018). Marketing-driven poultry production’s real feed cost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WATT PoultryUS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19</w:t>
      </w:r>
      <w:r>
        <w:rPr>
          <w:rFonts w:ascii="Times New Roman" w:eastAsia="Times New Roman" w:hAnsi="Times New Roman" w:cs="Times New Roman"/>
          <w:sz w:val="24"/>
          <w:szCs w:val="24"/>
        </w:rPr>
        <w:t>(2), 22-N.PAG. bth.</w:t>
      </w:r>
    </w:p>
    <w:p w14:paraId="00000056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oheim, C. A., Durham, C. A., &amp; Sudhakaran, P. O. (2012). Certification of shrimp and salmon for best aquaculture practices: Assessing consumer preferences in rhode island [electronic resource]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quaculture Economics &amp; Manageme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16</w:t>
      </w:r>
      <w:r>
        <w:rPr>
          <w:rFonts w:ascii="Times New Roman" w:eastAsia="Times New Roman" w:hAnsi="Times New Roman" w:cs="Times New Roman"/>
          <w:sz w:val="24"/>
          <w:szCs w:val="24"/>
        </w:rPr>
        <w:t>(3), 266–286. agr.</w:t>
      </w:r>
    </w:p>
    <w:p w14:paraId="00000057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aitone, T. L., Sexton, R. J., &amp; Sumner, D. A. (2015). What Happens When Food Marketers Require Restrictive Farming Practices?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merican Journal of Agricultural Economic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9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4), 1021–1043. </w:t>
      </w:r>
      <w:hyperlink r:id="rId65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093/ajae/aav021</w:t>
        </w:r>
      </w:hyperlink>
    </w:p>
    <w:p w14:paraId="00000058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ato, P., Hotzel, M. J., &amp; von Keyserlingk, M. A. G. (2017). American Citizens’ Views of an Ideal Pig Farm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nimal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8), 64. </w:t>
      </w:r>
      <w:hyperlink r:id="rId66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3390/ani7080064</w:t>
        </w:r>
      </w:hyperlink>
    </w:p>
    <w:p w14:paraId="00000059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loan, A. E. (1995). Feeling safe about food safety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ood Technolog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49</w:t>
      </w:r>
      <w:r>
        <w:rPr>
          <w:rFonts w:ascii="Times New Roman" w:eastAsia="Times New Roman" w:hAnsi="Times New Roman" w:cs="Times New Roman"/>
          <w:sz w:val="24"/>
          <w:szCs w:val="24"/>
        </w:rPr>
        <w:t>(6).</w:t>
      </w:r>
    </w:p>
    <w:p w14:paraId="0000005A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mallwood, D. M. (1989). Consumer demand for safer food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ational Food Revie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12</w:t>
      </w:r>
      <w:r>
        <w:rPr>
          <w:rFonts w:ascii="Times New Roman" w:eastAsia="Times New Roman" w:hAnsi="Times New Roman" w:cs="Times New Roman"/>
          <w:sz w:val="24"/>
          <w:szCs w:val="24"/>
        </w:rPr>
        <w:t>(3), 9–11.</w:t>
      </w:r>
    </w:p>
    <w:p w14:paraId="0000005B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mith, J. M., &amp; Ferris, T. A. (2016). Breakfast on the farm, an educational farm tour, improves consumer trust in animal care, food safety, and modern conventional dairy production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Animal Scien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9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Suppl. 5), 274–275. </w:t>
      </w:r>
      <w:hyperlink r:id="rId67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2527/jam2016-0580</w:t>
        </w:r>
      </w:hyperlink>
    </w:p>
    <w:p w14:paraId="0000005C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mith, R. A., Zhu, X., Shartle, K., Glick, L., &amp; M’ikanatha, N. M. (2017). Understanding the Public’s Intentions to Purchase and to Persuade Others to Purchase Antibiotic-Free Meat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Health Communic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3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8), 945–953. </w:t>
      </w:r>
      <w:hyperlink r:id="rId68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080/10410236.2016.1196415</w:t>
        </w:r>
      </w:hyperlink>
    </w:p>
    <w:p w14:paraId="0000005D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onntag, W. I., Spiller, A., &amp; von Meyer-Hofer, M. (2019). Discussing modern poultry farming systems-insights into citizen’s lay theori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oultry Scien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9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1), 209–216. </w:t>
      </w:r>
      <w:hyperlink r:id="rId69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3382/ps/pey292</w:t>
        </w:r>
      </w:hyperlink>
    </w:p>
    <w:p w14:paraId="0000005E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teiner, B. E., &amp; Yang, J. (2010). How do U.S. and Canadian consumers value credence attribute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ssociat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with beef labels after the North American BSE crisis of 2003?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nternational Journal of Consumer Studi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3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4), 449–463. ABI/INFORM Collection. </w:t>
      </w:r>
      <w:hyperlink r:id="rId70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111/j.1470-6431.2010.00889.x</w:t>
        </w:r>
      </w:hyperlink>
    </w:p>
    <w:p w14:paraId="0000005F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tolz, H., Hamm, U., Janssen, M., &amp; Stolze, M. (2011). Preferences and determinants for organic, conventional and conventional-plus products – The case of occasional organic consumers [electronic resource]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ood Quality and Preferen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22</w:t>
      </w:r>
      <w:r>
        <w:rPr>
          <w:rFonts w:ascii="Times New Roman" w:eastAsia="Times New Roman" w:hAnsi="Times New Roman" w:cs="Times New Roman"/>
          <w:sz w:val="24"/>
          <w:szCs w:val="24"/>
        </w:rPr>
        <w:t>(8), 772–779. agr.</w:t>
      </w:r>
    </w:p>
    <w:p w14:paraId="00000060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it, P. R., Rutherford, P., Driver, T., XueDong, L., Saunders, C. M., &amp; Dalziel, P. C. (2018). Consumer insights and willingness to pay for attributes: New Zealand beef products in California, USA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Research Report - Agribusiness &amp; Economics Research Unit,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Lincoln  University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348</w:t>
      </w:r>
      <w:r>
        <w:rPr>
          <w:rFonts w:ascii="Times New Roman" w:eastAsia="Times New Roman" w:hAnsi="Times New Roman" w:cs="Times New Roman"/>
          <w:sz w:val="24"/>
          <w:szCs w:val="24"/>
        </w:rPr>
        <w:t>, xii + 78 pp.</w:t>
      </w:r>
    </w:p>
    <w:p w14:paraId="00000061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ilmany, D. D., Umberger, W. J., &amp; Ziehl, A. R. (2006). Strategic market planning for value-added natural beef products: A cluster analysis of Colorado consumer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enewable Agriculture and Food System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2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3), 192–203. </w:t>
      </w:r>
      <w:hyperlink r:id="rId71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079/RAF2005143</w:t>
        </w:r>
      </w:hyperlink>
    </w:p>
    <w:p w14:paraId="00000062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ong, B. (2011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anadian organic and raised without antibiotics pork consumer characteristic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859606670) [M.Sc., University of Guelph (Canada)]. ABI/INFORM Collection. </w:t>
      </w:r>
      <w:hyperlink r:id="rId72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search.proquest.com/docview/859606670?accountid=10267</w:t>
        </w:r>
      </w:hyperlink>
    </w:p>
    <w:p w14:paraId="00000063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Ubilava, D., Foster, K. A., Lusk, J. L., &amp; Nilsson, T. (2010). Effects of income and social awareness on consumer WTP for social product attribut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echnological Forecasting and Social Chang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7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4), 587. ABI/INFORM Collection. </w:t>
      </w:r>
      <w:hyperlink r:id="rId73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016/j.techfore.2009.02.002</w:t>
        </w:r>
      </w:hyperlink>
    </w:p>
    <w:p w14:paraId="00000064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Umberger, W. J., Boxall, P. C., &amp; Lacy, R. C. (2009). Role of credence and health information in determining US consumers’ willingness-to-pay for grass-finished beef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ustralian Journal of Agricultural &amp; Resource Economic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53</w:t>
      </w:r>
      <w:r>
        <w:rPr>
          <w:rFonts w:ascii="Times New Roman" w:eastAsia="Times New Roman" w:hAnsi="Times New Roman" w:cs="Times New Roman"/>
          <w:sz w:val="24"/>
          <w:szCs w:val="24"/>
        </w:rPr>
        <w:t>(4), 603–623. bth.</w:t>
      </w:r>
    </w:p>
    <w:p w14:paraId="00000065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Upah, K. M. (2016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enerational perceptions of beef credence labels in the United Stat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1830772016) [M.S., Southern Illinois University at Carbondale]. Agricultural &amp; Environmental Science Dissertations; ProQuest Dissertations &amp; Theses Global: Science &amp; Technology. </w:t>
      </w:r>
      <w:hyperlink r:id="rId74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search.proquest.com/docview/1830772016?accountid=10267</w:t>
        </w:r>
      </w:hyperlink>
    </w:p>
    <w:p w14:paraId="00000066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Van Loo, E., Caputo, V., Nayga, R. M. J., Meullenet, J.-F., Crandall, P. G., &amp; Ricke, S. C. (2010). Effect of organic poultry purchase frequency on consumer attitudes toward organic poultry meat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Food Scien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7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7), S384-397. </w:t>
      </w:r>
      <w:hyperlink r:id="rId75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111/j.1750-3841.2010.01775.x</w:t>
        </w:r>
      </w:hyperlink>
    </w:p>
    <w:p w14:paraId="00000068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Veeman, M., &amp; Yu, L. (2007). Investigating changes in Canadian consumers’ food safety concerns, 2003 and 2005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Rural Economy Project Report - Department of Rural Economy,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University  of</w:t>
      </w:r>
      <w:proofErr w:type="gram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lbert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07–02</w:t>
      </w:r>
      <w:r>
        <w:rPr>
          <w:rFonts w:ascii="Times New Roman" w:eastAsia="Times New Roman" w:hAnsi="Times New Roman" w:cs="Times New Roman"/>
          <w:sz w:val="24"/>
          <w:szCs w:val="24"/>
        </w:rPr>
        <w:t>, 29 pp.</w:t>
      </w:r>
    </w:p>
    <w:p w14:paraId="00000069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Viegas, I., Santos, J. M. L., &amp; Fontes, M. A. (2011). Joint Production of Safer, Cleaner and Animal Friendlier Beef: Do Consumers Join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it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Too? - Insights from Focus Group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DEAS Working Paper Series from RePE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ABI/INFORM Collection. </w:t>
      </w:r>
      <w:hyperlink r:id="rId76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search.proquest.com/docview/1697475693?accountid=10267</w:t>
        </w:r>
      </w:hyperlink>
    </w:p>
    <w:p w14:paraId="0000006A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Warren, V. A., Jennings, G. E., &amp; Hillers, V. N. (1990). Beliefs about food supply safety: A study of cooperative extension clientele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the American Dietetic Associ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90</w:t>
      </w:r>
      <w:r>
        <w:rPr>
          <w:rFonts w:ascii="Times New Roman" w:eastAsia="Times New Roman" w:hAnsi="Times New Roman" w:cs="Times New Roman"/>
          <w:sz w:val="24"/>
          <w:szCs w:val="24"/>
        </w:rPr>
        <w:t>(5), 713–714. agr.</w:t>
      </w:r>
    </w:p>
    <w:p w14:paraId="322EE9ED" w14:textId="77777777" w:rsidR="00DD376E" w:rsidRDefault="002B73AA" w:rsidP="00DD376E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ebb, M. J., Pendell, D. L., Harty, A. A., Salverson, R. R., Rotz, C. A., Underwood, K. R., Olson, K. C., &amp; Blair, A. D. (2017). Beef production technology and its effect on consumer preference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ational Provision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231</w:t>
      </w:r>
      <w:r>
        <w:rPr>
          <w:rFonts w:ascii="Times New Roman" w:eastAsia="Times New Roman" w:hAnsi="Times New Roman" w:cs="Times New Roman"/>
          <w:sz w:val="24"/>
          <w:szCs w:val="24"/>
        </w:rPr>
        <w:t>(12), 18–19. ABI/INFORM Collection.</w:t>
      </w:r>
    </w:p>
    <w:p w14:paraId="45007CED" w14:textId="77777777" w:rsidR="00DD376E" w:rsidRDefault="00DD376E" w:rsidP="00DD376E">
      <w:pPr>
        <w:spacing w:after="0" w:line="480" w:lineRule="auto"/>
        <w:ind w:hanging="480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D376E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Wemette, M., Safi, A. G., Wolverton, A. K., Beauvais, W., Shapiro, M., Moroni, P., ... &amp; Ivanek, R. (2021). Public perceptions of antibiotic use on dairy farms in the United States. </w:t>
      </w:r>
      <w:r w:rsidRPr="00DD376E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</w:rPr>
        <w:t>Journal of Dairy Science</w:t>
      </w:r>
      <w:r w:rsidRPr="00DD376E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DD376E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</w:rPr>
        <w:t>104</w:t>
      </w:r>
      <w:r w:rsidRPr="00DD376E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(3), 2807-2821.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hyperlink r:id="rId77" w:history="1">
        <w:r w:rsidRPr="00D93A7A">
          <w:rPr>
            <w:rStyle w:val="Hyperlink"/>
            <w:rFonts w:ascii="Times New Roman" w:eastAsia="Times New Roman" w:hAnsi="Times New Roman" w:cs="Times New Roman"/>
            <w:sz w:val="24"/>
            <w:szCs w:val="24"/>
            <w:shd w:val="clear" w:color="auto" w:fill="FFFFFF"/>
          </w:rPr>
          <w:t>https://dx.doi.org/10.3168/jds.2019-17673</w:t>
        </w:r>
      </w:hyperlink>
    </w:p>
    <w:p w14:paraId="0000006C" w14:textId="4EDB0FF8" w:rsidR="007566B5" w:rsidRPr="00DD376E" w:rsidRDefault="002B73AA" w:rsidP="00DD376E">
      <w:pPr>
        <w:spacing w:after="0" w:line="480" w:lineRule="auto"/>
        <w:ind w:hanging="480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idmar, N. O., Morgan, C. J., Wolf, C. A., Yeager, E. A., Dominick, S. R., &amp; Croney, C. C. (2017). US resident perceptions of dairy cattle management practic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gricultural Scienc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7), 645–656. </w:t>
      </w:r>
      <w:hyperlink r:id="rId78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4236/as.2017.87049</w:t>
        </w:r>
      </w:hyperlink>
    </w:p>
    <w:p w14:paraId="0000006D" w14:textId="7777777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olf, C. A., Tonsor, G. T., McKendree, M. G. S., Thomson, D. U., &amp; Swanson, J. C. (2016). Public and farmer perceptions of dairy cattle welfare in the United Stat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Dairy Scien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9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7), 5892–5903. </w:t>
      </w:r>
      <w:hyperlink r:id="rId79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3168/jds.2015-10619</w:t>
        </w:r>
      </w:hyperlink>
    </w:p>
    <w:p w14:paraId="4B820414" w14:textId="77777777" w:rsidR="00DD376E" w:rsidRDefault="002B73AA" w:rsidP="00DD376E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olf, I. D. (1992). Critical issues in food safety, 1991-2000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ood Technolog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46</w:t>
      </w:r>
      <w:r>
        <w:rPr>
          <w:rFonts w:ascii="Times New Roman" w:eastAsia="Times New Roman" w:hAnsi="Times New Roman" w:cs="Times New Roman"/>
          <w:sz w:val="24"/>
          <w:szCs w:val="24"/>
        </w:rPr>
        <w:t>(1), 64, 66, 68–70.</w:t>
      </w:r>
    </w:p>
    <w:p w14:paraId="42B749E1" w14:textId="0F18F52A" w:rsidR="00DD376E" w:rsidRPr="00DD376E" w:rsidRDefault="00DD376E" w:rsidP="00DD376E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 w:rsidRPr="00DD376E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Zhang, Y. (2019). </w:t>
      </w:r>
      <w:r w:rsidRPr="00DD376E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</w:rPr>
        <w:t>Consumer willingness-to-pay for antibiotic claims in ground beef with the implementation of a ban on the use of antibiotics for growth promotion in feed</w:t>
      </w:r>
      <w:r w:rsidRPr="00DD376E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 (Doctoral dissertation, University of Delaware).</w:t>
      </w:r>
    </w:p>
    <w:p w14:paraId="6501343A" w14:textId="77777777" w:rsidR="00DD376E" w:rsidRPr="00DD376E" w:rsidRDefault="00DD376E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</w:p>
    <w:p w14:paraId="0000006F" w14:textId="43E28B27" w:rsidR="007566B5" w:rsidRDefault="002B73AA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Zingg, A., &amp; Siegrist, M. (2012). People’s willingness to eat meat from animals vaccinated against epidemic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ood Polic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3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3), 226–231. </w:t>
      </w:r>
      <w:hyperlink r:id="rId80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016/j.foodpol.2012.02.001</w:t>
        </w:r>
      </w:hyperlink>
    </w:p>
    <w:p w14:paraId="00000070" w14:textId="77777777" w:rsidR="007566B5" w:rsidRDefault="007566B5"/>
    <w:sectPr w:rsidR="007566B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66B5"/>
    <w:rsid w:val="001E48EF"/>
    <w:rsid w:val="00275E14"/>
    <w:rsid w:val="002B73AA"/>
    <w:rsid w:val="003738D5"/>
    <w:rsid w:val="00462EE9"/>
    <w:rsid w:val="004E0033"/>
    <w:rsid w:val="005662DE"/>
    <w:rsid w:val="007566B5"/>
    <w:rsid w:val="00DD376E"/>
    <w:rsid w:val="00DE0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4CDA3"/>
  <w15:docId w15:val="{7A2468E7-41CF-E941-804B-3DBD5B2C5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1847A1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apple-converted-space">
    <w:name w:val="apple-converted-space"/>
    <w:basedOn w:val="DefaultParagraphFont"/>
    <w:rsid w:val="003738D5"/>
  </w:style>
  <w:style w:type="character" w:styleId="UnresolvedMention">
    <w:name w:val="Unresolved Mention"/>
    <w:basedOn w:val="DefaultParagraphFont"/>
    <w:uiPriority w:val="99"/>
    <w:semiHidden/>
    <w:unhideWhenUsed/>
    <w:rsid w:val="003738D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738D5"/>
    <w:rPr>
      <w:color w:val="954F72" w:themeColor="followedHyperlink"/>
      <w:u w:val="single"/>
    </w:rPr>
  </w:style>
  <w:style w:type="paragraph" w:customStyle="1" w:styleId="authors">
    <w:name w:val="authors"/>
    <w:basedOn w:val="Normal"/>
    <w:rsid w:val="00DD3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ournal">
    <w:name w:val="journal"/>
    <w:basedOn w:val="Normal"/>
    <w:rsid w:val="00DD3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ublisher">
    <w:name w:val="publisher"/>
    <w:basedOn w:val="Normal"/>
    <w:rsid w:val="00DD3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E02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1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31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8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8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3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8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9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0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4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7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24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96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20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search.proquest.com/docview/1021115208?accountid=10267" TargetMode="External"/><Relationship Id="rId21" Type="http://schemas.openxmlformats.org/officeDocument/2006/relationships/hyperlink" Target="https://search.proquest.com/docview/2112928272?accountid=10267" TargetMode="External"/><Relationship Id="rId42" Type="http://schemas.openxmlformats.org/officeDocument/2006/relationships/hyperlink" Target="https://doi.org/10.1108/00070701111153751" TargetMode="External"/><Relationship Id="rId47" Type="http://schemas.openxmlformats.org/officeDocument/2006/relationships/hyperlink" Target="https://dx.doi.org/10.1016/j.aquaculture.2020.735992" TargetMode="External"/><Relationship Id="rId63" Type="http://schemas.openxmlformats.org/officeDocument/2006/relationships/hyperlink" Target="https://doi.org/10.1111/j.1745-4565.2002.tb00326.x" TargetMode="External"/><Relationship Id="rId68" Type="http://schemas.openxmlformats.org/officeDocument/2006/relationships/hyperlink" Target="https://doi.org/10.1080/10410236.2016.1196415" TargetMode="External"/><Relationship Id="rId16" Type="http://schemas.openxmlformats.org/officeDocument/2006/relationships/hyperlink" Target="https://dx.doi.org/10.3390/foods9091152" TargetMode="External"/><Relationship Id="rId11" Type="http://schemas.openxmlformats.org/officeDocument/2006/relationships/hyperlink" Target="https://doi.org/10.1080/08927936.2017.1310985" TargetMode="External"/><Relationship Id="rId32" Type="http://schemas.openxmlformats.org/officeDocument/2006/relationships/hyperlink" Target="https://search.proquest.com/docview/2188069896?accountid=10267" TargetMode="External"/><Relationship Id="rId37" Type="http://schemas.openxmlformats.org/officeDocument/2006/relationships/hyperlink" Target="https://doi.org/10.1108/00070700010332278" TargetMode="External"/><Relationship Id="rId53" Type="http://schemas.openxmlformats.org/officeDocument/2006/relationships/hyperlink" Target="https://doi.org/10.1111/cjag.12138" TargetMode="External"/><Relationship Id="rId58" Type="http://schemas.openxmlformats.org/officeDocument/2006/relationships/hyperlink" Target="https://doi.org/10.1016/j.foodcont.2012.07.030" TargetMode="External"/><Relationship Id="rId74" Type="http://schemas.openxmlformats.org/officeDocument/2006/relationships/hyperlink" Target="https://search.proquest.com/docview/1830772016?accountid=10267" TargetMode="External"/><Relationship Id="rId79" Type="http://schemas.openxmlformats.org/officeDocument/2006/relationships/hyperlink" Target="https://doi.org/10.3168/jds.2015-10619" TargetMode="External"/><Relationship Id="rId5" Type="http://schemas.openxmlformats.org/officeDocument/2006/relationships/hyperlink" Target="https://doi.org/10.1007/s10460-009-9234-5" TargetMode="External"/><Relationship Id="rId61" Type="http://schemas.openxmlformats.org/officeDocument/2006/relationships/hyperlink" Target="https://search.proquest.com/docview/1723023720?accountid=10267" TargetMode="External"/><Relationship Id="rId82" Type="http://schemas.openxmlformats.org/officeDocument/2006/relationships/theme" Target="theme/theme1.xml"/><Relationship Id="rId19" Type="http://schemas.openxmlformats.org/officeDocument/2006/relationships/hyperlink" Target="https://www.canada.ca/en/campaign/food-policy/consulting-with-canadians/fullreport.html" TargetMode="External"/><Relationship Id="rId14" Type="http://schemas.openxmlformats.org/officeDocument/2006/relationships/hyperlink" Target="https://doi.org/10.1111/mcn.12587" TargetMode="External"/><Relationship Id="rId22" Type="http://schemas.openxmlformats.org/officeDocument/2006/relationships/hyperlink" Target="https://dx.doi.org/10.3390/agriculture10080342" TargetMode="External"/><Relationship Id="rId27" Type="http://schemas.openxmlformats.org/officeDocument/2006/relationships/hyperlink" Target="https://doi.org/10.1111/j.1745-4565.1998.tb00221.x" TargetMode="External"/><Relationship Id="rId30" Type="http://schemas.openxmlformats.org/officeDocument/2006/relationships/hyperlink" Target="https://dx.doi.org/10.1016/j.prevetmed.2021.105310" TargetMode="External"/><Relationship Id="rId35" Type="http://schemas.openxmlformats.org/officeDocument/2006/relationships/hyperlink" Target="https://doi.org/10.1016/j.aquaculture.2015.01.005" TargetMode="External"/><Relationship Id="rId43" Type="http://schemas.openxmlformats.org/officeDocument/2006/relationships/hyperlink" Target="https://search.proquest.com/docview/2047378364?accountid=10267" TargetMode="External"/><Relationship Id="rId48" Type="http://schemas.openxmlformats.org/officeDocument/2006/relationships/hyperlink" Target="https://doi.org/10.1111/j.1467-8276.2006.00913.x" TargetMode="External"/><Relationship Id="rId56" Type="http://schemas.openxmlformats.org/officeDocument/2006/relationships/hyperlink" Target="https://search.proquest.com/docview/1974973365?accountid=10267" TargetMode="External"/><Relationship Id="rId64" Type="http://schemas.openxmlformats.org/officeDocument/2006/relationships/hyperlink" Target="https://doi.org/10.1111/nyas.14091" TargetMode="External"/><Relationship Id="rId69" Type="http://schemas.openxmlformats.org/officeDocument/2006/relationships/hyperlink" Target="https://doi.org/10.3382/ps/pey292" TargetMode="External"/><Relationship Id="rId77" Type="http://schemas.openxmlformats.org/officeDocument/2006/relationships/hyperlink" Target="https://dx.doi.org/10.3168/jds.2019-17673" TargetMode="External"/><Relationship Id="rId8" Type="http://schemas.openxmlformats.org/officeDocument/2006/relationships/hyperlink" Target="https://doi.org/10.1108/00070700010324763" TargetMode="External"/><Relationship Id="rId51" Type="http://schemas.openxmlformats.org/officeDocument/2006/relationships/hyperlink" Target="https://doi.org/10.1108/00070701011058299" TargetMode="External"/><Relationship Id="rId72" Type="http://schemas.openxmlformats.org/officeDocument/2006/relationships/hyperlink" Target="https://search.proquest.com/docview/859606670?accountid=10267" TargetMode="External"/><Relationship Id="rId80" Type="http://schemas.openxmlformats.org/officeDocument/2006/relationships/hyperlink" Target="https://doi.org/10.1016/j.foodpol.2012.02.001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x.doi.org/10.1016/j.psj.2019.12.047" TargetMode="External"/><Relationship Id="rId17" Type="http://schemas.openxmlformats.org/officeDocument/2006/relationships/hyperlink" Target="https://dx.doi.org/10.1111/1750-3841.15720" TargetMode="External"/><Relationship Id="rId25" Type="http://schemas.openxmlformats.org/officeDocument/2006/relationships/hyperlink" Target="https://doi.org/10.1371/journal.pone.0210432" TargetMode="External"/><Relationship Id="rId33" Type="http://schemas.openxmlformats.org/officeDocument/2006/relationships/hyperlink" Target="https://search.proquest.com/docview/1887319440?accountid=10267" TargetMode="External"/><Relationship Id="rId38" Type="http://schemas.openxmlformats.org/officeDocument/2006/relationships/hyperlink" Target="https://doi.org/10.1108/JCM-02-2018-2550" TargetMode="External"/><Relationship Id="rId46" Type="http://schemas.openxmlformats.org/officeDocument/2006/relationships/hyperlink" Target="https://doi.org/10.1108/13522750910993347" TargetMode="External"/><Relationship Id="rId59" Type="http://schemas.openxmlformats.org/officeDocument/2006/relationships/hyperlink" Target="https://doi.org/10.1111/1467-8489.12097" TargetMode="External"/><Relationship Id="rId67" Type="http://schemas.openxmlformats.org/officeDocument/2006/relationships/hyperlink" Target="https://doi.org/10.2527/jam2016-0580" TargetMode="External"/><Relationship Id="rId20" Type="http://schemas.openxmlformats.org/officeDocument/2006/relationships/hyperlink" Target="https://search.proquest.com/docview/1813584948?accountid=10267" TargetMode="External"/><Relationship Id="rId41" Type="http://schemas.openxmlformats.org/officeDocument/2006/relationships/hyperlink" Target="https://search.proquest.com/docview/1697460379?accountid=10267" TargetMode="External"/><Relationship Id="rId54" Type="http://schemas.openxmlformats.org/officeDocument/2006/relationships/hyperlink" Target="https://search.proquest.com/docview/1697473160?accountid=10267" TargetMode="External"/><Relationship Id="rId62" Type="http://schemas.openxmlformats.org/officeDocument/2006/relationships/hyperlink" Target="https://dx.doi.org/10.1080/10498850.2020.1749201" TargetMode="External"/><Relationship Id="rId70" Type="http://schemas.openxmlformats.org/officeDocument/2006/relationships/hyperlink" Target="https://doi.org/10.1111/j.1470-6431.2010.00889.x" TargetMode="External"/><Relationship Id="rId75" Type="http://schemas.openxmlformats.org/officeDocument/2006/relationships/hyperlink" Target="https://doi.org/10.1111/j.1750-3841.2010.01775.x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16/j.meatsci.2019.06.004" TargetMode="External"/><Relationship Id="rId15" Type="http://schemas.openxmlformats.org/officeDocument/2006/relationships/hyperlink" Target="https://doi.org/10.1111/j.1745-4565.2007.00091.x" TargetMode="External"/><Relationship Id="rId23" Type="http://schemas.openxmlformats.org/officeDocument/2006/relationships/hyperlink" Target="https://doi.org/10.1016/j.appet.2014.03.031" TargetMode="External"/><Relationship Id="rId28" Type="http://schemas.openxmlformats.org/officeDocument/2006/relationships/hyperlink" Target="https://doi.org/10.1111/agec.12456" TargetMode="External"/><Relationship Id="rId36" Type="http://schemas.openxmlformats.org/officeDocument/2006/relationships/hyperlink" Target="https://doi.org/10.1080/758523506" TargetMode="External"/><Relationship Id="rId49" Type="http://schemas.openxmlformats.org/officeDocument/2006/relationships/hyperlink" Target="https://doi.org/10.1080/16507540410035036" TargetMode="External"/><Relationship Id="rId57" Type="http://schemas.openxmlformats.org/officeDocument/2006/relationships/hyperlink" Target="https://search.proquest.com/docview/305388052?accountid=10267" TargetMode="External"/><Relationship Id="rId10" Type="http://schemas.openxmlformats.org/officeDocument/2006/relationships/hyperlink" Target="https://doi.org/10.1007/s10460-007-9069-x" TargetMode="External"/><Relationship Id="rId31" Type="http://schemas.openxmlformats.org/officeDocument/2006/relationships/hyperlink" Target="https://doi.org/10.1186/1476-069X-12-45" TargetMode="External"/><Relationship Id="rId44" Type="http://schemas.openxmlformats.org/officeDocument/2006/relationships/hyperlink" Target="https://search.proquest.com/docview/304901178?accountid=10267" TargetMode="External"/><Relationship Id="rId52" Type="http://schemas.openxmlformats.org/officeDocument/2006/relationships/hyperlink" Target="https://search.proquest.com/docview/1697471269?accountid=10267" TargetMode="External"/><Relationship Id="rId60" Type="http://schemas.openxmlformats.org/officeDocument/2006/relationships/hyperlink" Target="https://scholarworks.uark.edu/etd/3399?utm_source=scholarworks.uark.edu/etd/3399&amp;utm_medium=PDF&amp;utm_campaign=PDFCoverPages" TargetMode="External"/><Relationship Id="rId65" Type="http://schemas.openxmlformats.org/officeDocument/2006/relationships/hyperlink" Target="https://doi.org/10.1093/ajae/aav021" TargetMode="External"/><Relationship Id="rId73" Type="http://schemas.openxmlformats.org/officeDocument/2006/relationships/hyperlink" Target="https://doi.org/10.1016/j.techfore.2009.02.002" TargetMode="External"/><Relationship Id="rId78" Type="http://schemas.openxmlformats.org/officeDocument/2006/relationships/hyperlink" Target="https://doi.org/10.4236/as.2017.87049" TargetMode="External"/><Relationship Id="rId8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111/soru.12206" TargetMode="External"/><Relationship Id="rId13" Type="http://schemas.openxmlformats.org/officeDocument/2006/relationships/hyperlink" Target="https://dx.doi.org/10.3168/jds.2019-17031" TargetMode="External"/><Relationship Id="rId18" Type="http://schemas.openxmlformats.org/officeDocument/2006/relationships/hyperlink" Target="https://dx.doi.org/10.1016/j.livsci.2020.104251" TargetMode="External"/><Relationship Id="rId39" Type="http://schemas.openxmlformats.org/officeDocument/2006/relationships/hyperlink" Target="https://search.proquest.com/docview/2083125333?accountid=10267" TargetMode="External"/><Relationship Id="rId34" Type="http://schemas.openxmlformats.org/officeDocument/2006/relationships/hyperlink" Target="https://doi.org/10.2903/sp.efsa.2017.en-1183" TargetMode="External"/><Relationship Id="rId50" Type="http://schemas.openxmlformats.org/officeDocument/2006/relationships/hyperlink" Target="https://search.proquest.com/docview/1490789063?accountid=10267" TargetMode="External"/><Relationship Id="rId55" Type="http://schemas.openxmlformats.org/officeDocument/2006/relationships/hyperlink" Target="https://search.proquest.com/docview/1433356506?accountid=10267" TargetMode="External"/><Relationship Id="rId76" Type="http://schemas.openxmlformats.org/officeDocument/2006/relationships/hyperlink" Target="https://search.proquest.com/docview/1697475693?accountid=10267" TargetMode="External"/><Relationship Id="rId7" Type="http://schemas.openxmlformats.org/officeDocument/2006/relationships/hyperlink" Target="https://doi.org/10.1016/j.meatsci.2019.04.001" TargetMode="External"/><Relationship Id="rId71" Type="http://schemas.openxmlformats.org/officeDocument/2006/relationships/hyperlink" Target="https://doi.org/10.1079/RAF2005143" TargetMode="External"/><Relationship Id="rId2" Type="http://schemas.openxmlformats.org/officeDocument/2006/relationships/styles" Target="styles.xml"/><Relationship Id="rId29" Type="http://schemas.openxmlformats.org/officeDocument/2006/relationships/hyperlink" Target="https://dx.doi.org/10.3389/fvets.2020.00611" TargetMode="External"/><Relationship Id="rId24" Type="http://schemas.openxmlformats.org/officeDocument/2006/relationships/hyperlink" Target="https://search.proquest.com/docview/2176266497?accountid=10267" TargetMode="External"/><Relationship Id="rId40" Type="http://schemas.openxmlformats.org/officeDocument/2006/relationships/hyperlink" Target="https://search.proquest.com/docview/1697527684?accountid=10267" TargetMode="External"/><Relationship Id="rId45" Type="http://schemas.openxmlformats.org/officeDocument/2006/relationships/hyperlink" Target="https://doi.org/10.1108/BFJ-10-2018-0654" TargetMode="External"/><Relationship Id="rId66" Type="http://schemas.openxmlformats.org/officeDocument/2006/relationships/hyperlink" Target="https://doi.org/10.3390/ani708006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xcDXqS1HrHp/EkPJrg8iFJmBgXg==">AMUW2mUQN4uK8Wc6iANuML+I1sV5NG3tQMyQHA2RFLgLTW/jEKQwEhoOPBSa6/+cxi0mnhSPkwEfFTD87UzTu0JDtgE1ota72HB7B+lCRknXkoy1EcFhJA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6</Pages>
  <Words>4982</Words>
  <Characters>28399</Characters>
  <Application>Microsoft Office Word</Application>
  <DocSecurity>0</DocSecurity>
  <Lines>236</Lines>
  <Paragraphs>66</Paragraphs>
  <ScaleCrop>false</ScaleCrop>
  <Company/>
  <LinksUpToDate>false</LinksUpToDate>
  <CharactersWithSpaces>3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me Barrett</dc:creator>
  <cp:lastModifiedBy>chn off32</cp:lastModifiedBy>
  <cp:revision>9</cp:revision>
  <dcterms:created xsi:type="dcterms:W3CDTF">2021-06-28T20:24:00Z</dcterms:created>
  <dcterms:modified xsi:type="dcterms:W3CDTF">2021-12-01T05:29:00Z</dcterms:modified>
</cp:coreProperties>
</file>